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ABC23" w14:textId="52068385" w:rsidR="008E5FD8" w:rsidRPr="00347E3B" w:rsidRDefault="0046769B">
      <w:pPr>
        <w:rPr>
          <w:b/>
          <w:bCs/>
          <w:sz w:val="32"/>
          <w:szCs w:val="32"/>
          <w:lang w:val="en-US"/>
        </w:rPr>
      </w:pPr>
      <w:r w:rsidRPr="00347E3B">
        <w:rPr>
          <w:b/>
          <w:bCs/>
          <w:sz w:val="32"/>
          <w:szCs w:val="32"/>
          <w:lang w:val="en-US"/>
        </w:rPr>
        <w:t>Appendix</w:t>
      </w:r>
    </w:p>
    <w:p w14:paraId="5EF07076" w14:textId="2B9CA980" w:rsidR="0046769B" w:rsidRPr="00347E3B" w:rsidRDefault="0046769B">
      <w:pPr>
        <w:rPr>
          <w:b/>
          <w:bCs/>
          <w:sz w:val="24"/>
          <w:szCs w:val="24"/>
          <w:lang w:val="en-US"/>
        </w:rPr>
      </w:pPr>
      <w:r w:rsidRPr="00347E3B">
        <w:rPr>
          <w:b/>
          <w:bCs/>
          <w:sz w:val="24"/>
          <w:szCs w:val="24"/>
          <w:lang w:val="en-US"/>
        </w:rPr>
        <w:t>Falling behind whom? Economic Geographies of Right-Wing Populism in Europe</w:t>
      </w:r>
    </w:p>
    <w:p w14:paraId="0A6B72AB" w14:textId="3D0FD382" w:rsidR="005B4D4F" w:rsidRDefault="005B4D4F" w:rsidP="0046769B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Dominik Schraff &amp; Jonas Pontusson </w:t>
      </w:r>
    </w:p>
    <w:p w14:paraId="5D036E29" w14:textId="56BF7800" w:rsidR="0046769B" w:rsidRDefault="005B4D4F" w:rsidP="0046769B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Journal of European Public Policy, 2023</w:t>
      </w:r>
    </w:p>
    <w:p w14:paraId="33FD5C6D" w14:textId="77777777" w:rsidR="005B4D4F" w:rsidRDefault="005B4D4F" w:rsidP="0046769B">
      <w:pPr>
        <w:spacing w:after="0" w:line="240" w:lineRule="auto"/>
        <w:rPr>
          <w:sz w:val="20"/>
          <w:szCs w:val="20"/>
          <w:lang w:val="en-US"/>
        </w:rPr>
      </w:pPr>
    </w:p>
    <w:p w14:paraId="4D5A05AB" w14:textId="77777777" w:rsidR="005B4D4F" w:rsidRDefault="005B4D4F" w:rsidP="0046769B">
      <w:pPr>
        <w:spacing w:after="0" w:line="240" w:lineRule="auto"/>
        <w:rPr>
          <w:sz w:val="20"/>
          <w:szCs w:val="20"/>
          <w:lang w:val="en-US"/>
        </w:rPr>
      </w:pPr>
    </w:p>
    <w:p w14:paraId="1D2CB243" w14:textId="77777777" w:rsidR="005B4D4F" w:rsidRPr="00C32FA9" w:rsidRDefault="005B4D4F" w:rsidP="0046769B">
      <w:pPr>
        <w:spacing w:after="0" w:line="240" w:lineRule="auto"/>
        <w:rPr>
          <w:sz w:val="20"/>
          <w:szCs w:val="20"/>
          <w:lang w:val="en-US"/>
        </w:rPr>
      </w:pPr>
    </w:p>
    <w:p w14:paraId="32EA7E52" w14:textId="4EDFCC48" w:rsidR="00347E3B" w:rsidRDefault="0046769B" w:rsidP="00EF29BE">
      <w:pPr>
        <w:spacing w:after="0" w:line="240" w:lineRule="auto"/>
        <w:rPr>
          <w:b/>
          <w:bCs/>
          <w:sz w:val="24"/>
          <w:szCs w:val="24"/>
          <w:lang w:val="en-US"/>
        </w:rPr>
      </w:pPr>
      <w:r w:rsidRPr="00347E3B">
        <w:rPr>
          <w:b/>
          <w:bCs/>
          <w:sz w:val="24"/>
          <w:szCs w:val="24"/>
          <w:lang w:val="en-US"/>
        </w:rPr>
        <w:t xml:space="preserve">Appendix </w:t>
      </w:r>
      <w:r w:rsidR="001A5D29">
        <w:rPr>
          <w:b/>
          <w:bCs/>
          <w:sz w:val="24"/>
          <w:szCs w:val="24"/>
          <w:lang w:val="en-US"/>
        </w:rPr>
        <w:t>1</w:t>
      </w:r>
    </w:p>
    <w:p w14:paraId="6581EA32" w14:textId="389C31AE" w:rsidR="00055452" w:rsidRDefault="00055452" w:rsidP="00EF29BE">
      <w:pPr>
        <w:spacing w:after="0" w:line="240" w:lineRule="auto"/>
        <w:rPr>
          <w:b/>
          <w:bCs/>
          <w:sz w:val="24"/>
          <w:szCs w:val="24"/>
          <w:lang w:val="en-US"/>
        </w:rPr>
      </w:pPr>
    </w:p>
    <w:p w14:paraId="5B2ABCAC" w14:textId="14F95404" w:rsidR="00055452" w:rsidRPr="00055452" w:rsidRDefault="00055452" w:rsidP="00EF29BE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Descriptive </w:t>
      </w:r>
      <w:r w:rsidR="00567F40">
        <w:rPr>
          <w:sz w:val="24"/>
          <w:szCs w:val="24"/>
          <w:lang w:val="en-US"/>
        </w:rPr>
        <w:t>statistics</w:t>
      </w:r>
    </w:p>
    <w:p w14:paraId="6C82EC72" w14:textId="77777777" w:rsidR="00EF29BE" w:rsidRPr="00347E3B" w:rsidRDefault="00EF29BE" w:rsidP="00EF29BE">
      <w:pPr>
        <w:spacing w:after="0" w:line="240" w:lineRule="auto"/>
        <w:rPr>
          <w:b/>
          <w:bCs/>
          <w:sz w:val="24"/>
          <w:szCs w:val="24"/>
          <w:lang w:val="en-US"/>
        </w:rPr>
      </w:pPr>
    </w:p>
    <w:tbl>
      <w:tblPr>
        <w:tblW w:w="967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8"/>
        <w:gridCol w:w="1048"/>
        <w:gridCol w:w="1084"/>
        <w:gridCol w:w="1073"/>
        <w:gridCol w:w="1063"/>
        <w:gridCol w:w="1070"/>
        <w:gridCol w:w="1070"/>
        <w:gridCol w:w="1070"/>
      </w:tblGrid>
      <w:tr w:rsidR="00347E3B" w:rsidRPr="00055452" w14:paraId="1D0CF7B8" w14:textId="77777777" w:rsidTr="00055452"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FCEF2C" w14:textId="77777777" w:rsidR="00347E3B" w:rsidRPr="00347E3B" w:rsidRDefault="00347E3B" w:rsidP="00347E3B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Variabl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704D97" w14:textId="77777777" w:rsidR="00347E3B" w:rsidRPr="00347E3B" w:rsidRDefault="00347E3B" w:rsidP="00347E3B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5D7531" w14:textId="77777777" w:rsidR="00347E3B" w:rsidRPr="00347E3B" w:rsidRDefault="00347E3B" w:rsidP="00347E3B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Mean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65C2C1" w14:textId="77777777" w:rsidR="00347E3B" w:rsidRPr="00347E3B" w:rsidRDefault="00347E3B" w:rsidP="00347E3B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Std. Dev.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ED1372" w14:textId="77777777" w:rsidR="00347E3B" w:rsidRPr="00347E3B" w:rsidRDefault="00347E3B" w:rsidP="00347E3B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Min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0FD221" w14:textId="77777777" w:rsidR="00347E3B" w:rsidRPr="00347E3B" w:rsidRDefault="00347E3B" w:rsidP="00347E3B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proofErr w:type="spellStart"/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Pctl</w:t>
            </w:r>
            <w:proofErr w:type="spellEnd"/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. 25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FD3466" w14:textId="77777777" w:rsidR="00347E3B" w:rsidRPr="00347E3B" w:rsidRDefault="00347E3B" w:rsidP="00347E3B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proofErr w:type="spellStart"/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Pctl</w:t>
            </w:r>
            <w:proofErr w:type="spellEnd"/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. 75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D002EC" w14:textId="77777777" w:rsidR="00347E3B" w:rsidRPr="00347E3B" w:rsidRDefault="00347E3B" w:rsidP="00347E3B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Max</w:t>
            </w:r>
          </w:p>
        </w:tc>
      </w:tr>
      <w:tr w:rsidR="00347E3B" w:rsidRPr="00055452" w14:paraId="421E7A54" w14:textId="77777777" w:rsidTr="00055452"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881B79" w14:textId="12EDA44B" w:rsidR="00347E3B" w:rsidRPr="00347E3B" w:rsidRDefault="00BC4274" w:rsidP="00347E3B">
            <w:pPr>
              <w:wordWrap w:val="0"/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055452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RW</w:t>
            </w:r>
            <w:r w:rsidR="000A30C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P</w:t>
            </w:r>
            <w:r w:rsidRPr="00055452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 xml:space="preserve">P </w:t>
            </w:r>
            <w:r w:rsidR="00055452" w:rsidRPr="00055452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vote share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92AB54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7446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C37C1A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0.055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7CA8F7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0.082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6AFC6B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629C45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11BF3D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0.085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E2352B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0.69</w:t>
            </w:r>
          </w:p>
        </w:tc>
      </w:tr>
      <w:tr w:rsidR="00347E3B" w:rsidRPr="00055452" w14:paraId="5E60DE76" w14:textId="77777777" w:rsidTr="00055452">
        <w:tc>
          <w:tcPr>
            <w:tcW w:w="219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47BBD6" w14:textId="149F092F" w:rsidR="00347E3B" w:rsidRPr="00347E3B" w:rsidRDefault="00055452" w:rsidP="00347E3B">
            <w:pPr>
              <w:wordWrap w:val="0"/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055452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GDP pc</w:t>
            </w:r>
          </w:p>
        </w:tc>
        <w:tc>
          <w:tcPr>
            <w:tcW w:w="104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FDD9FC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7446</w:t>
            </w:r>
          </w:p>
        </w:tc>
        <w:tc>
          <w:tcPr>
            <w:tcW w:w="10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A058D6" w14:textId="3531F132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21814</w:t>
            </w:r>
          </w:p>
        </w:tc>
        <w:tc>
          <w:tcPr>
            <w:tcW w:w="107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7CDDBC" w14:textId="654E6F71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9711</w:t>
            </w:r>
          </w:p>
        </w:tc>
        <w:tc>
          <w:tcPr>
            <w:tcW w:w="106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5366E4" w14:textId="295A7066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3738</w:t>
            </w:r>
          </w:p>
        </w:tc>
        <w:tc>
          <w:tcPr>
            <w:tcW w:w="10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9EFA65" w14:textId="6D8D13B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15265</w:t>
            </w:r>
          </w:p>
        </w:tc>
        <w:tc>
          <w:tcPr>
            <w:tcW w:w="10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F8A5B2" w14:textId="4ED4A753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26360</w:t>
            </w:r>
          </w:p>
        </w:tc>
        <w:tc>
          <w:tcPr>
            <w:tcW w:w="10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F97DED" w14:textId="345784F8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78989</w:t>
            </w:r>
          </w:p>
        </w:tc>
      </w:tr>
      <w:tr w:rsidR="00347E3B" w:rsidRPr="00055452" w14:paraId="6566C537" w14:textId="77777777" w:rsidTr="00055452">
        <w:tc>
          <w:tcPr>
            <w:tcW w:w="219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434E40" w14:textId="3E5AA0D8" w:rsidR="00347E3B" w:rsidRPr="00347E3B" w:rsidRDefault="00055452" w:rsidP="00347E3B">
            <w:pPr>
              <w:wordWrap w:val="0"/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055452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Distance rich</w:t>
            </w:r>
          </w:p>
        </w:tc>
        <w:tc>
          <w:tcPr>
            <w:tcW w:w="104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1DD0FB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7446</w:t>
            </w:r>
          </w:p>
        </w:tc>
        <w:tc>
          <w:tcPr>
            <w:tcW w:w="10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E6FDF6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3.135</w:t>
            </w:r>
          </w:p>
        </w:tc>
        <w:tc>
          <w:tcPr>
            <w:tcW w:w="107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A97281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1.581</w:t>
            </w:r>
          </w:p>
        </w:tc>
        <w:tc>
          <w:tcPr>
            <w:tcW w:w="106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9A71D1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0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0D262F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1.822</w:t>
            </w:r>
          </w:p>
        </w:tc>
        <w:tc>
          <w:tcPr>
            <w:tcW w:w="10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7EA8F2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4.056</w:t>
            </w:r>
          </w:p>
        </w:tc>
        <w:tc>
          <w:tcPr>
            <w:tcW w:w="10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243DE2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11.316</w:t>
            </w:r>
          </w:p>
        </w:tc>
      </w:tr>
      <w:tr w:rsidR="00347E3B" w:rsidRPr="00055452" w14:paraId="7B56BA85" w14:textId="77777777" w:rsidTr="00055452">
        <w:tc>
          <w:tcPr>
            <w:tcW w:w="219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A8BF13" w14:textId="29892C33" w:rsidR="00347E3B" w:rsidRPr="00347E3B" w:rsidRDefault="00055452" w:rsidP="00347E3B">
            <w:pPr>
              <w:wordWrap w:val="0"/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055452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Distance core</w:t>
            </w:r>
          </w:p>
        </w:tc>
        <w:tc>
          <w:tcPr>
            <w:tcW w:w="104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B70B8E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7446</w:t>
            </w:r>
          </w:p>
        </w:tc>
        <w:tc>
          <w:tcPr>
            <w:tcW w:w="10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42FD49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1.417</w:t>
            </w:r>
          </w:p>
        </w:tc>
        <w:tc>
          <w:tcPr>
            <w:tcW w:w="107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FBA3EC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0.685</w:t>
            </w:r>
          </w:p>
        </w:tc>
        <w:tc>
          <w:tcPr>
            <w:tcW w:w="106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CC7CBC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0.244</w:t>
            </w:r>
          </w:p>
        </w:tc>
        <w:tc>
          <w:tcPr>
            <w:tcW w:w="10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DA16A2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1.033</w:t>
            </w:r>
          </w:p>
        </w:tc>
        <w:tc>
          <w:tcPr>
            <w:tcW w:w="10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A312A0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1.588</w:t>
            </w:r>
          </w:p>
        </w:tc>
        <w:tc>
          <w:tcPr>
            <w:tcW w:w="10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0E72CC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7.067</w:t>
            </w:r>
          </w:p>
        </w:tc>
      </w:tr>
      <w:tr w:rsidR="00347E3B" w:rsidRPr="00055452" w14:paraId="74158DE6" w14:textId="77777777" w:rsidTr="00055452">
        <w:tc>
          <w:tcPr>
            <w:tcW w:w="219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3E8C48" w14:textId="0305ABE8" w:rsidR="00055452" w:rsidRPr="00347E3B" w:rsidRDefault="00055452" w:rsidP="00347E3B">
            <w:pPr>
              <w:wordWrap w:val="0"/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055452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GVA agricultural sector</w:t>
            </w:r>
          </w:p>
        </w:tc>
        <w:tc>
          <w:tcPr>
            <w:tcW w:w="104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988BAE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7446</w:t>
            </w:r>
          </w:p>
        </w:tc>
        <w:tc>
          <w:tcPr>
            <w:tcW w:w="10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339723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179.054</w:t>
            </w:r>
          </w:p>
        </w:tc>
        <w:tc>
          <w:tcPr>
            <w:tcW w:w="107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39D62F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236.914</w:t>
            </w:r>
          </w:p>
        </w:tc>
        <w:tc>
          <w:tcPr>
            <w:tcW w:w="106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DA92F3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0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447839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37.781</w:t>
            </w:r>
          </w:p>
        </w:tc>
        <w:tc>
          <w:tcPr>
            <w:tcW w:w="10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C51DF6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238.382</w:t>
            </w:r>
          </w:p>
        </w:tc>
        <w:tc>
          <w:tcPr>
            <w:tcW w:w="10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B5EED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3057.576</w:t>
            </w:r>
          </w:p>
        </w:tc>
      </w:tr>
      <w:tr w:rsidR="00347E3B" w:rsidRPr="00055452" w14:paraId="199BE92C" w14:textId="77777777" w:rsidTr="00055452">
        <w:tc>
          <w:tcPr>
            <w:tcW w:w="219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F1AEA8" w14:textId="2111967C" w:rsidR="00347E3B" w:rsidRPr="00347E3B" w:rsidRDefault="00055452" w:rsidP="00347E3B">
            <w:pPr>
              <w:wordWrap w:val="0"/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055452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Manufacturing share</w:t>
            </w:r>
          </w:p>
        </w:tc>
        <w:tc>
          <w:tcPr>
            <w:tcW w:w="104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C657D8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7446</w:t>
            </w:r>
          </w:p>
        </w:tc>
        <w:tc>
          <w:tcPr>
            <w:tcW w:w="10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24DA34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0.202</w:t>
            </w:r>
          </w:p>
        </w:tc>
        <w:tc>
          <w:tcPr>
            <w:tcW w:w="107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D3C379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0.09</w:t>
            </w:r>
          </w:p>
        </w:tc>
        <w:tc>
          <w:tcPr>
            <w:tcW w:w="106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FED6D7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0.019</w:t>
            </w:r>
          </w:p>
        </w:tc>
        <w:tc>
          <w:tcPr>
            <w:tcW w:w="10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84E6CC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0.135</w:t>
            </w:r>
          </w:p>
        </w:tc>
        <w:tc>
          <w:tcPr>
            <w:tcW w:w="10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970124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0.258</w:t>
            </w:r>
          </w:p>
        </w:tc>
        <w:tc>
          <w:tcPr>
            <w:tcW w:w="10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13A488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0.756</w:t>
            </w:r>
          </w:p>
        </w:tc>
      </w:tr>
      <w:tr w:rsidR="00347E3B" w:rsidRPr="00055452" w14:paraId="1FA430BB" w14:textId="77777777" w:rsidTr="00055452">
        <w:tc>
          <w:tcPr>
            <w:tcW w:w="219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4D08E4" w14:textId="5D90BF22" w:rsidR="00347E3B" w:rsidRPr="00347E3B" w:rsidRDefault="00055452" w:rsidP="00347E3B">
            <w:pPr>
              <w:wordWrap w:val="0"/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055452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Population</w:t>
            </w:r>
          </w:p>
        </w:tc>
        <w:tc>
          <w:tcPr>
            <w:tcW w:w="104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5AC661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7446</w:t>
            </w:r>
          </w:p>
        </w:tc>
        <w:tc>
          <w:tcPr>
            <w:tcW w:w="10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794FE1" w14:textId="2A10F14C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445342</w:t>
            </w:r>
          </w:p>
        </w:tc>
        <w:tc>
          <w:tcPr>
            <w:tcW w:w="107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FA4002" w14:textId="377E71EE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596586</w:t>
            </w:r>
          </w:p>
        </w:tc>
        <w:tc>
          <w:tcPr>
            <w:tcW w:w="106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765B54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19600</w:t>
            </w:r>
          </w:p>
        </w:tc>
        <w:tc>
          <w:tcPr>
            <w:tcW w:w="10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9A6DBF" w14:textId="5977E09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133416</w:t>
            </w:r>
          </w:p>
        </w:tc>
        <w:tc>
          <w:tcPr>
            <w:tcW w:w="10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711620" w14:textId="1E9F428F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477418</w:t>
            </w:r>
          </w:p>
        </w:tc>
        <w:tc>
          <w:tcPr>
            <w:tcW w:w="10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6A8604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6445530</w:t>
            </w:r>
          </w:p>
        </w:tc>
      </w:tr>
      <w:tr w:rsidR="00347E3B" w:rsidRPr="00055452" w14:paraId="04736864" w14:textId="77777777" w:rsidTr="00055452"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CE5B02" w14:textId="77777777" w:rsidR="00055452" w:rsidRDefault="00055452" w:rsidP="00347E3B">
            <w:pPr>
              <w:wordWrap w:val="0"/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055452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Total employment</w:t>
            </w:r>
            <w:r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 xml:space="preserve"> </w:t>
            </w:r>
          </w:p>
          <w:p w14:paraId="78EE3146" w14:textId="52F98E21" w:rsidR="00347E3B" w:rsidRPr="00347E3B" w:rsidRDefault="00055452" w:rsidP="00347E3B">
            <w:pPr>
              <w:wordWrap w:val="0"/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(</w:t>
            </w:r>
            <w:proofErr w:type="gramStart"/>
            <w:r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in</w:t>
            </w:r>
            <w:proofErr w:type="gramEnd"/>
            <w:r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 xml:space="preserve"> 1000s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E5453C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7446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9E03E9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196.555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08D7D0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278.947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4C1C0F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5.657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DD2897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57.413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6B0B16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203.58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9529DA" w14:textId="77777777" w:rsidR="00347E3B" w:rsidRPr="00347E3B" w:rsidRDefault="00347E3B" w:rsidP="00347E3B">
            <w:pPr>
              <w:wordWrap w:val="0"/>
              <w:spacing w:after="0" w:line="240" w:lineRule="auto"/>
              <w:jc w:val="right"/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</w:pPr>
            <w:r w:rsidRPr="00347E3B">
              <w:rPr>
                <w:rFonts w:ascii="Helvetica" w:eastAsia="Times New Roman" w:hAnsi="Helvetica" w:cs="Times New Roman"/>
                <w:sz w:val="20"/>
                <w:szCs w:val="20"/>
                <w:lang w:val="en-US" w:eastAsia="da-DK"/>
              </w:rPr>
              <w:t>3443.903</w:t>
            </w:r>
          </w:p>
        </w:tc>
      </w:tr>
    </w:tbl>
    <w:p w14:paraId="2783769D" w14:textId="3C18E276" w:rsidR="0046769B" w:rsidRDefault="0046769B">
      <w:pPr>
        <w:rPr>
          <w:b/>
          <w:bCs/>
          <w:lang w:val="en-US"/>
        </w:rPr>
      </w:pPr>
    </w:p>
    <w:p w14:paraId="21B4ADDF" w14:textId="2B7F1828" w:rsidR="00567F40" w:rsidRDefault="00567F40">
      <w:pPr>
        <w:rPr>
          <w:b/>
          <w:bCs/>
          <w:lang w:val="en-US"/>
        </w:rPr>
      </w:pPr>
    </w:p>
    <w:p w14:paraId="206B7F5A" w14:textId="77777777" w:rsidR="00567F40" w:rsidRDefault="00567F40">
      <w:pPr>
        <w:rPr>
          <w:b/>
          <w:bCs/>
          <w:lang w:val="en-US"/>
        </w:rPr>
        <w:sectPr w:rsidR="00567F40">
          <w:footerReference w:type="default" r:id="rId6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46901E54" w14:textId="08EA1503" w:rsidR="00E6456B" w:rsidRDefault="00E6456B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Appendix </w:t>
      </w:r>
      <w:r w:rsidR="001A5D29">
        <w:rPr>
          <w:b/>
          <w:bCs/>
          <w:lang w:val="en-US"/>
        </w:rPr>
        <w:t>2</w:t>
      </w:r>
    </w:p>
    <w:p w14:paraId="4B2E5932" w14:textId="290DF095" w:rsidR="00E6456B" w:rsidRPr="00E40DAA" w:rsidRDefault="00007746">
      <w:pPr>
        <w:rPr>
          <w:lang w:val="en-US"/>
        </w:rPr>
      </w:pPr>
      <w:r w:rsidRPr="00E40DAA">
        <w:rPr>
          <w:lang w:val="en-US"/>
        </w:rPr>
        <w:t>Additional control</w:t>
      </w:r>
      <w:r w:rsidR="00E40DAA">
        <w:rPr>
          <w:lang w:val="en-US"/>
        </w:rPr>
        <w:t xml:space="preserve"> variables</w:t>
      </w:r>
    </w:p>
    <w:tbl>
      <w:tblPr>
        <w:tblW w:w="43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9"/>
        <w:gridCol w:w="1310"/>
        <w:gridCol w:w="1073"/>
      </w:tblGrid>
      <w:tr w:rsidR="00A90E32" w:rsidRPr="008E7C68" w14:paraId="54654A48" w14:textId="77777777" w:rsidTr="008E7C68">
        <w:trPr>
          <w:trHeight w:val="698"/>
          <w:tblHeader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3EF44" w14:textId="77777777" w:rsidR="00A90E32" w:rsidRPr="00A90E32" w:rsidRDefault="00A90E32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ECCE8" w14:textId="4D998EEB" w:rsidR="00A90E32" w:rsidRPr="00A90E32" w:rsidRDefault="008E7C68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47CBE0" w14:textId="74E96DF1" w:rsidR="00A90E32" w:rsidRPr="00A90E32" w:rsidRDefault="008E7C68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(2)</w:t>
            </w:r>
          </w:p>
        </w:tc>
      </w:tr>
      <w:tr w:rsidR="008E7C68" w:rsidRPr="008E7C68" w14:paraId="794FF9E8" w14:textId="77777777" w:rsidTr="008E7C68">
        <w:trPr>
          <w:trHeight w:val="714"/>
        </w:trPr>
        <w:tc>
          <w:tcPr>
            <w:tcW w:w="2009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2B023" w14:textId="3BFAE33A" w:rsidR="008E7C68" w:rsidRPr="00A90E32" w:rsidRDefault="008E7C68" w:rsidP="008E7C68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8E7C68">
              <w:rPr>
                <w:sz w:val="20"/>
                <w:szCs w:val="20"/>
              </w:rPr>
              <w:t>Distance Richest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BE27E" w14:textId="77777777" w:rsidR="008E7C68" w:rsidRPr="00A90E32" w:rsidRDefault="008E7C68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74*** (0.265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CC2F5" w14:textId="77777777" w:rsidR="008E7C68" w:rsidRPr="00A90E32" w:rsidRDefault="008E7C68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0.6020* (0.2912)</w:t>
            </w:r>
          </w:p>
        </w:tc>
      </w:tr>
      <w:tr w:rsidR="008E7C68" w:rsidRPr="008E7C68" w14:paraId="776662B8" w14:textId="77777777" w:rsidTr="008E7C68">
        <w:trPr>
          <w:trHeight w:val="714"/>
        </w:trPr>
        <w:tc>
          <w:tcPr>
            <w:tcW w:w="20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97346" w14:textId="537C7488" w:rsidR="008E7C68" w:rsidRPr="00A90E32" w:rsidRDefault="008E7C68" w:rsidP="008E7C68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8E7C68">
              <w:rPr>
                <w:sz w:val="20"/>
                <w:szCs w:val="20"/>
              </w:rPr>
              <w:t>Distance Core</w:t>
            </w:r>
          </w:p>
        </w:tc>
        <w:tc>
          <w:tcPr>
            <w:tcW w:w="13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80266" w14:textId="77777777" w:rsidR="008E7C68" w:rsidRPr="00A90E32" w:rsidRDefault="008E7C68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0BED9" w14:textId="77777777" w:rsidR="008E7C68" w:rsidRPr="00A90E32" w:rsidRDefault="008E7C68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6938* (0.2528)</w:t>
            </w:r>
          </w:p>
        </w:tc>
      </w:tr>
      <w:tr w:rsidR="008E7C68" w:rsidRPr="008E7C68" w14:paraId="40F58E1E" w14:textId="77777777" w:rsidTr="008E7C68">
        <w:trPr>
          <w:trHeight w:val="714"/>
        </w:trPr>
        <w:tc>
          <w:tcPr>
            <w:tcW w:w="20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D0D2E" w14:textId="5F59E4A7" w:rsidR="008E7C68" w:rsidRPr="00A90E32" w:rsidRDefault="008E7C68" w:rsidP="008E7C68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gramStart"/>
            <w:r w:rsidRPr="008E7C68">
              <w:rPr>
                <w:sz w:val="20"/>
                <w:szCs w:val="20"/>
              </w:rPr>
              <w:t>GDP pc</w:t>
            </w:r>
            <w:proofErr w:type="gramEnd"/>
          </w:p>
        </w:tc>
        <w:tc>
          <w:tcPr>
            <w:tcW w:w="13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F63FE" w14:textId="77777777" w:rsidR="008E7C68" w:rsidRPr="00A90E32" w:rsidRDefault="008E7C68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744** (0.3139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BEFA7" w14:textId="77777777" w:rsidR="008E7C68" w:rsidRPr="00A90E32" w:rsidRDefault="008E7C68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0.6939* (0.3090)</w:t>
            </w:r>
          </w:p>
        </w:tc>
      </w:tr>
      <w:tr w:rsidR="008E7C68" w:rsidRPr="008E7C68" w14:paraId="55AE320B" w14:textId="77777777" w:rsidTr="008E7C68">
        <w:trPr>
          <w:trHeight w:val="729"/>
        </w:trPr>
        <w:tc>
          <w:tcPr>
            <w:tcW w:w="20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31081" w14:textId="6F66813F" w:rsidR="008E7C68" w:rsidRPr="00A90E32" w:rsidRDefault="008E7C68" w:rsidP="008E7C68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8E7C68">
              <w:rPr>
                <w:sz w:val="20"/>
                <w:szCs w:val="20"/>
              </w:rPr>
              <w:t xml:space="preserve">Manufacturing </w:t>
            </w:r>
            <w:proofErr w:type="spellStart"/>
            <w:r w:rsidRPr="008E7C68">
              <w:rPr>
                <w:sz w:val="20"/>
                <w:szCs w:val="20"/>
              </w:rPr>
              <w:t>Share</w:t>
            </w:r>
            <w:proofErr w:type="spellEnd"/>
          </w:p>
        </w:tc>
        <w:tc>
          <w:tcPr>
            <w:tcW w:w="13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CF7F6" w14:textId="77777777" w:rsidR="008E7C68" w:rsidRPr="00A90E32" w:rsidRDefault="008E7C68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3464. (0.1695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15CB3" w14:textId="77777777" w:rsidR="008E7C68" w:rsidRPr="00A90E32" w:rsidRDefault="008E7C68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4721** (0.1622)</w:t>
            </w:r>
          </w:p>
        </w:tc>
      </w:tr>
      <w:tr w:rsidR="008E7C68" w:rsidRPr="008E7C68" w14:paraId="5B88AA76" w14:textId="77777777" w:rsidTr="008E7C68">
        <w:trPr>
          <w:trHeight w:val="952"/>
        </w:trPr>
        <w:tc>
          <w:tcPr>
            <w:tcW w:w="20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1D450" w14:textId="2AA73AD3" w:rsidR="008E7C68" w:rsidRPr="00A90E32" w:rsidRDefault="008E7C68" w:rsidP="008E7C68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8E7C68">
              <w:rPr>
                <w:sz w:val="20"/>
                <w:szCs w:val="20"/>
              </w:rPr>
              <w:t xml:space="preserve">GVA Agricultural </w:t>
            </w:r>
            <w:proofErr w:type="spellStart"/>
            <w:r w:rsidRPr="008E7C68">
              <w:rPr>
                <w:sz w:val="20"/>
                <w:szCs w:val="20"/>
              </w:rPr>
              <w:t>Sector</w:t>
            </w:r>
            <w:proofErr w:type="spellEnd"/>
          </w:p>
        </w:tc>
        <w:tc>
          <w:tcPr>
            <w:tcW w:w="13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AD5F5" w14:textId="77777777" w:rsidR="008E7C68" w:rsidRPr="00A90E32" w:rsidRDefault="008E7C68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2450* (0.1004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EEA20" w14:textId="77777777" w:rsidR="008E7C68" w:rsidRPr="00A90E32" w:rsidRDefault="008E7C68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0.0737 (0.1940)</w:t>
            </w:r>
          </w:p>
        </w:tc>
      </w:tr>
      <w:tr w:rsidR="008E7C68" w:rsidRPr="008E7C68" w14:paraId="4FB6D66F" w14:textId="77777777" w:rsidTr="008E7C68">
        <w:trPr>
          <w:trHeight w:val="729"/>
        </w:trPr>
        <w:tc>
          <w:tcPr>
            <w:tcW w:w="20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C6FF0" w14:textId="4C91FCD1" w:rsidR="008E7C68" w:rsidRPr="00A90E32" w:rsidRDefault="008E7C68" w:rsidP="008E7C68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8E7C68">
              <w:rPr>
                <w:sz w:val="20"/>
                <w:szCs w:val="20"/>
              </w:rPr>
              <w:t>Population</w:t>
            </w:r>
          </w:p>
        </w:tc>
        <w:tc>
          <w:tcPr>
            <w:tcW w:w="13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F010A" w14:textId="77777777" w:rsidR="008E7C68" w:rsidRPr="00A90E32" w:rsidRDefault="008E7C68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2.621** (0.8611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78E9C" w14:textId="77777777" w:rsidR="008E7C68" w:rsidRPr="00A90E32" w:rsidRDefault="008E7C68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0.3454 (0.4379)</w:t>
            </w:r>
          </w:p>
        </w:tc>
      </w:tr>
      <w:tr w:rsidR="008E7C68" w:rsidRPr="008E7C68" w14:paraId="31361E40" w14:textId="77777777" w:rsidTr="008E7C68">
        <w:trPr>
          <w:trHeight w:val="714"/>
        </w:trPr>
        <w:tc>
          <w:tcPr>
            <w:tcW w:w="20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92064" w14:textId="72E9645F" w:rsidR="008E7C68" w:rsidRPr="00A90E32" w:rsidRDefault="008E7C68" w:rsidP="008E7C68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8E7C68">
              <w:rPr>
                <w:sz w:val="20"/>
                <w:szCs w:val="20"/>
              </w:rPr>
              <w:t xml:space="preserve">Total </w:t>
            </w:r>
            <w:proofErr w:type="spellStart"/>
            <w:r w:rsidRPr="008E7C68">
              <w:rPr>
                <w:sz w:val="20"/>
                <w:szCs w:val="20"/>
              </w:rPr>
              <w:t>Employment</w:t>
            </w:r>
            <w:proofErr w:type="spellEnd"/>
          </w:p>
        </w:tc>
        <w:tc>
          <w:tcPr>
            <w:tcW w:w="13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C629C" w14:textId="77777777" w:rsidR="008E7C68" w:rsidRPr="00A90E32" w:rsidRDefault="008E7C68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290. (0.5396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FE30C" w14:textId="77777777" w:rsidR="008E7C68" w:rsidRPr="00A90E32" w:rsidRDefault="008E7C68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2343 (0.1428)</w:t>
            </w:r>
          </w:p>
        </w:tc>
      </w:tr>
      <w:tr w:rsidR="008E7C68" w:rsidRPr="008E7C68" w14:paraId="6B2819E8" w14:textId="77777777" w:rsidTr="008E7C68">
        <w:trPr>
          <w:trHeight w:val="714"/>
        </w:trPr>
        <w:tc>
          <w:tcPr>
            <w:tcW w:w="20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C6EB63" w14:textId="21A41E44" w:rsidR="008E7C68" w:rsidRPr="00A90E32" w:rsidRDefault="008E7C68" w:rsidP="008E7C68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8E7C68">
              <w:rPr>
                <w:sz w:val="20"/>
                <w:szCs w:val="20"/>
              </w:rPr>
              <w:t>Turnout</w:t>
            </w:r>
            <w:proofErr w:type="spellEnd"/>
          </w:p>
        </w:tc>
        <w:tc>
          <w:tcPr>
            <w:tcW w:w="13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10870" w14:textId="77777777" w:rsidR="008E7C68" w:rsidRPr="00A90E32" w:rsidRDefault="008E7C68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4467** (0.1583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D717F" w14:textId="77777777" w:rsidR="008E7C68" w:rsidRPr="00A90E32" w:rsidRDefault="008E7C68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2193 (0.1675)</w:t>
            </w:r>
          </w:p>
        </w:tc>
      </w:tr>
      <w:tr w:rsidR="008E7C68" w:rsidRPr="008E7C68" w14:paraId="4B3925CE" w14:textId="77777777" w:rsidTr="008E7C68">
        <w:trPr>
          <w:trHeight w:val="967"/>
        </w:trPr>
        <w:tc>
          <w:tcPr>
            <w:tcW w:w="20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EC496" w14:textId="511277CB" w:rsidR="008E7C68" w:rsidRPr="00A90E32" w:rsidRDefault="008E7C68" w:rsidP="008E7C68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8E7C68">
              <w:rPr>
                <w:sz w:val="20"/>
                <w:szCs w:val="20"/>
              </w:rPr>
              <w:t>Incumbency</w:t>
            </w:r>
            <w:proofErr w:type="spellEnd"/>
            <w:r w:rsidRPr="008E7C68">
              <w:rPr>
                <w:sz w:val="20"/>
                <w:szCs w:val="20"/>
              </w:rPr>
              <w:t xml:space="preserve"> </w:t>
            </w:r>
            <w:proofErr w:type="spellStart"/>
            <w:r w:rsidRPr="008E7C68">
              <w:rPr>
                <w:sz w:val="20"/>
                <w:szCs w:val="20"/>
              </w:rPr>
              <w:t>vote</w:t>
            </w:r>
            <w:proofErr w:type="spellEnd"/>
            <w:r w:rsidRPr="008E7C68">
              <w:rPr>
                <w:sz w:val="20"/>
                <w:szCs w:val="20"/>
              </w:rPr>
              <w:t xml:space="preserve"> </w:t>
            </w:r>
            <w:proofErr w:type="spellStart"/>
            <w:r w:rsidRPr="008E7C68">
              <w:rPr>
                <w:sz w:val="20"/>
                <w:szCs w:val="20"/>
              </w:rPr>
              <w:t>share</w:t>
            </w:r>
            <w:proofErr w:type="spellEnd"/>
          </w:p>
        </w:tc>
        <w:tc>
          <w:tcPr>
            <w:tcW w:w="13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89A9D" w14:textId="77777777" w:rsidR="008E7C68" w:rsidRPr="00A90E32" w:rsidRDefault="008E7C68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2109* (0.0965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05712" w14:textId="77777777" w:rsidR="008E7C68" w:rsidRPr="00A90E32" w:rsidRDefault="008E7C68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0.1597 (0.0945)</w:t>
            </w:r>
          </w:p>
        </w:tc>
      </w:tr>
      <w:tr w:rsidR="00A90E32" w:rsidRPr="008E7C68" w14:paraId="05C95EEF" w14:textId="77777777" w:rsidTr="008E7C68">
        <w:trPr>
          <w:trHeight w:val="698"/>
        </w:trPr>
        <w:tc>
          <w:tcPr>
            <w:tcW w:w="2009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C5EDFC" w14:textId="0D1C7F0D" w:rsidR="00A90E32" w:rsidRPr="00A90E32" w:rsidRDefault="008E7C68" w:rsidP="008E7C68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8E7C68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Region FE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7D7A8" w14:textId="77777777" w:rsidR="00A90E32" w:rsidRPr="00A90E32" w:rsidRDefault="00A90E32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90C4B" w14:textId="77777777" w:rsidR="00A90E32" w:rsidRPr="00A90E32" w:rsidRDefault="00A90E32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Yes</w:t>
            </w:r>
          </w:p>
        </w:tc>
      </w:tr>
      <w:tr w:rsidR="00A90E32" w:rsidRPr="008E7C68" w14:paraId="64DF5A8A" w14:textId="77777777" w:rsidTr="008E7C68">
        <w:trPr>
          <w:trHeight w:val="698"/>
        </w:trPr>
        <w:tc>
          <w:tcPr>
            <w:tcW w:w="2009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3E290" w14:textId="4479534B" w:rsidR="00A90E32" w:rsidRPr="00A90E32" w:rsidRDefault="008E7C68" w:rsidP="008E7C68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8E7C68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Year FE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7647C" w14:textId="77777777" w:rsidR="00A90E32" w:rsidRPr="00A90E32" w:rsidRDefault="00A90E32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6CF65" w14:textId="77777777" w:rsidR="00A90E32" w:rsidRPr="00A90E32" w:rsidRDefault="00A90E32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Yes</w:t>
            </w:r>
          </w:p>
        </w:tc>
      </w:tr>
      <w:tr w:rsidR="00A90E32" w:rsidRPr="008E7C68" w14:paraId="10093F9F" w14:textId="77777777" w:rsidTr="008E7C68">
        <w:trPr>
          <w:trHeight w:val="698"/>
        </w:trPr>
        <w:tc>
          <w:tcPr>
            <w:tcW w:w="2009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48594" w14:textId="77777777" w:rsidR="00A90E32" w:rsidRPr="00A90E32" w:rsidRDefault="00A90E32" w:rsidP="008E7C68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S.E.: </w:t>
            </w:r>
            <w:proofErr w:type="spellStart"/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lustered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555D6" w14:textId="5094CC36" w:rsidR="00A90E32" w:rsidRPr="00A90E32" w:rsidRDefault="008E7C68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8E7C68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wowa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AA8C3" w14:textId="7EC84593" w:rsidR="00A90E32" w:rsidRPr="00A90E32" w:rsidRDefault="008E7C68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8E7C68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woway</w:t>
            </w:r>
            <w:proofErr w:type="spellEnd"/>
          </w:p>
        </w:tc>
      </w:tr>
      <w:tr w:rsidR="00A90E32" w:rsidRPr="008E7C68" w14:paraId="229448F8" w14:textId="77777777" w:rsidTr="008E7C68">
        <w:trPr>
          <w:trHeight w:val="698"/>
        </w:trPr>
        <w:tc>
          <w:tcPr>
            <w:tcW w:w="2009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8E196" w14:textId="77777777" w:rsidR="00A90E32" w:rsidRPr="00A90E32" w:rsidRDefault="00A90E32" w:rsidP="008E7C68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Observations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324F6" w14:textId="77777777" w:rsidR="00A90E32" w:rsidRPr="00A90E32" w:rsidRDefault="00A90E32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,7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DD9AB" w14:textId="77777777" w:rsidR="00A90E32" w:rsidRPr="00A90E32" w:rsidRDefault="00A90E32" w:rsidP="008E7C68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A90E3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,703</w:t>
            </w:r>
          </w:p>
        </w:tc>
      </w:tr>
    </w:tbl>
    <w:p w14:paraId="7EFC3A26" w14:textId="77777777" w:rsidR="00D00511" w:rsidRPr="005B4D4F" w:rsidRDefault="008E7C68">
      <w:pPr>
        <w:rPr>
          <w:sz w:val="20"/>
          <w:szCs w:val="20"/>
          <w:lang w:val="en-US"/>
        </w:rPr>
        <w:sectPr w:rsidR="00D00511" w:rsidRPr="005B4D4F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proofErr w:type="spellStart"/>
      <w:r>
        <w:rPr>
          <w:sz w:val="20"/>
          <w:szCs w:val="20"/>
          <w:lang w:val="fr-CH"/>
        </w:rPr>
        <w:t>Signif</w:t>
      </w:r>
      <w:proofErr w:type="spellEnd"/>
      <w:r>
        <w:rPr>
          <w:sz w:val="20"/>
          <w:szCs w:val="20"/>
          <w:lang w:val="fr-CH"/>
        </w:rPr>
        <w:t xml:space="preserve">. </w:t>
      </w:r>
      <w:proofErr w:type="gramStart"/>
      <w:r>
        <w:rPr>
          <w:sz w:val="20"/>
          <w:szCs w:val="20"/>
          <w:lang w:val="fr-CH"/>
        </w:rPr>
        <w:t>codes:</w:t>
      </w:r>
      <w:proofErr w:type="gramEnd"/>
      <w:r>
        <w:rPr>
          <w:sz w:val="20"/>
          <w:szCs w:val="20"/>
          <w:lang w:val="fr-CH"/>
        </w:rPr>
        <w:t xml:space="preserve">  0 '***' 0.001 '**' 0.01 '*' 0.05 '.' </w:t>
      </w:r>
      <w:r w:rsidRPr="005B4D4F">
        <w:rPr>
          <w:sz w:val="20"/>
          <w:szCs w:val="20"/>
          <w:lang w:val="en-US"/>
        </w:rPr>
        <w:t>0.1 ' ' 1</w:t>
      </w:r>
    </w:p>
    <w:p w14:paraId="372612FC" w14:textId="57959729" w:rsidR="00064DDB" w:rsidRPr="00C32FA9" w:rsidRDefault="00E40DAA">
      <w:pPr>
        <w:rPr>
          <w:b/>
          <w:bCs/>
          <w:lang w:val="en-US"/>
        </w:rPr>
      </w:pPr>
      <w:r w:rsidRPr="00C32FA9">
        <w:rPr>
          <w:b/>
          <w:bCs/>
          <w:lang w:val="en-US"/>
        </w:rPr>
        <w:lastRenderedPageBreak/>
        <w:t xml:space="preserve">Appendix </w:t>
      </w:r>
      <w:r w:rsidR="00936C31">
        <w:rPr>
          <w:b/>
          <w:bCs/>
          <w:lang w:val="en-US"/>
        </w:rPr>
        <w:t>3</w:t>
      </w:r>
    </w:p>
    <w:p w14:paraId="759BF6A7" w14:textId="0BEC1AAD" w:rsidR="00E40DAA" w:rsidRDefault="00946CD9">
      <w:pPr>
        <w:rPr>
          <w:lang w:val="en-US"/>
        </w:rPr>
      </w:pPr>
      <w:r>
        <w:rPr>
          <w:lang w:val="en-US"/>
        </w:rPr>
        <w:t xml:space="preserve">Dropping Italy from core </w:t>
      </w:r>
      <w:r w:rsidR="00936C31">
        <w:rPr>
          <w:lang w:val="en-US"/>
        </w:rPr>
        <w:t>EU subsample</w:t>
      </w:r>
    </w:p>
    <w:tbl>
      <w:tblPr>
        <w:tblW w:w="32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087"/>
      </w:tblGrid>
      <w:tr w:rsidR="001B2396" w:rsidRPr="00E8375C" w14:paraId="17E69CEF" w14:textId="77777777" w:rsidTr="004C1872">
        <w:trPr>
          <w:trHeight w:val="688"/>
          <w:tblHeader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87FEF3" w14:textId="77777777" w:rsidR="001B2396" w:rsidRPr="009B7B63" w:rsidRDefault="001B2396" w:rsidP="001B239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4C5F09" w14:textId="505BA0F6" w:rsidR="001B2396" w:rsidRPr="001B2396" w:rsidRDefault="00E8375C" w:rsidP="001B239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E83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(1)</w:t>
            </w:r>
          </w:p>
        </w:tc>
      </w:tr>
      <w:tr w:rsidR="001B2396" w:rsidRPr="00E8375C" w14:paraId="410A6343" w14:textId="77777777" w:rsidTr="004C1872">
        <w:trPr>
          <w:trHeight w:val="688"/>
        </w:trPr>
        <w:tc>
          <w:tcPr>
            <w:tcW w:w="2127" w:type="dxa"/>
            <w:tcBorders>
              <w:top w:val="single" w:sz="4" w:space="0" w:color="auto"/>
            </w:tcBorders>
            <w:vAlign w:val="center"/>
            <w:hideMark/>
          </w:tcPr>
          <w:p w14:paraId="5A5BBE42" w14:textId="390A11C5" w:rsidR="001B2396" w:rsidRPr="001B2396" w:rsidRDefault="00E8375C" w:rsidP="00E8375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E8375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istance Richest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  <w:hideMark/>
          </w:tcPr>
          <w:p w14:paraId="0C9EBECD" w14:textId="77777777" w:rsidR="001B2396" w:rsidRPr="001B2396" w:rsidRDefault="001B2396" w:rsidP="001B239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1B2396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450*** (0.3239)</w:t>
            </w:r>
          </w:p>
        </w:tc>
      </w:tr>
      <w:tr w:rsidR="00E8375C" w:rsidRPr="00E8375C" w14:paraId="5A6F36C3" w14:textId="77777777" w:rsidTr="004C1872">
        <w:trPr>
          <w:trHeight w:val="702"/>
        </w:trPr>
        <w:tc>
          <w:tcPr>
            <w:tcW w:w="2127" w:type="dxa"/>
            <w:vAlign w:val="center"/>
            <w:hideMark/>
          </w:tcPr>
          <w:p w14:paraId="728C5918" w14:textId="1FCECEEF" w:rsidR="00E8375C" w:rsidRPr="001B2396" w:rsidRDefault="00E8375C" w:rsidP="00E8375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gramStart"/>
            <w:r w:rsidRPr="00E8375C">
              <w:rPr>
                <w:sz w:val="20"/>
                <w:szCs w:val="20"/>
              </w:rPr>
              <w:t>GDP pc</w:t>
            </w:r>
            <w:proofErr w:type="gramEnd"/>
          </w:p>
        </w:tc>
        <w:tc>
          <w:tcPr>
            <w:tcW w:w="1087" w:type="dxa"/>
            <w:vAlign w:val="center"/>
            <w:hideMark/>
          </w:tcPr>
          <w:p w14:paraId="0D42E59C" w14:textId="77777777" w:rsidR="00E8375C" w:rsidRPr="001B2396" w:rsidRDefault="00E8375C" w:rsidP="00E8375C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1B2396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7906. (0.3951)</w:t>
            </w:r>
          </w:p>
        </w:tc>
      </w:tr>
      <w:tr w:rsidR="00E8375C" w:rsidRPr="00E8375C" w14:paraId="091F65C0" w14:textId="77777777" w:rsidTr="004C1872">
        <w:trPr>
          <w:trHeight w:val="717"/>
        </w:trPr>
        <w:tc>
          <w:tcPr>
            <w:tcW w:w="2127" w:type="dxa"/>
            <w:vAlign w:val="center"/>
            <w:hideMark/>
          </w:tcPr>
          <w:p w14:paraId="1DC97AB4" w14:textId="0A6C9AA3" w:rsidR="00E8375C" w:rsidRPr="001B2396" w:rsidRDefault="00E8375C" w:rsidP="00E8375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E8375C">
              <w:rPr>
                <w:sz w:val="20"/>
                <w:szCs w:val="20"/>
              </w:rPr>
              <w:t xml:space="preserve">Manufacturing </w:t>
            </w:r>
            <w:proofErr w:type="spellStart"/>
            <w:r w:rsidRPr="00E8375C">
              <w:rPr>
                <w:sz w:val="20"/>
                <w:szCs w:val="20"/>
              </w:rPr>
              <w:t>Share</w:t>
            </w:r>
            <w:proofErr w:type="spellEnd"/>
          </w:p>
        </w:tc>
        <w:tc>
          <w:tcPr>
            <w:tcW w:w="1087" w:type="dxa"/>
            <w:vAlign w:val="center"/>
            <w:hideMark/>
          </w:tcPr>
          <w:p w14:paraId="55751E7C" w14:textId="77777777" w:rsidR="00E8375C" w:rsidRPr="001B2396" w:rsidRDefault="00E8375C" w:rsidP="00E8375C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1B2396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4309* (0.1905)</w:t>
            </w:r>
          </w:p>
        </w:tc>
      </w:tr>
      <w:tr w:rsidR="00E8375C" w:rsidRPr="00E8375C" w14:paraId="574D3B0C" w14:textId="77777777" w:rsidTr="004C1872">
        <w:trPr>
          <w:trHeight w:val="702"/>
        </w:trPr>
        <w:tc>
          <w:tcPr>
            <w:tcW w:w="2127" w:type="dxa"/>
            <w:vAlign w:val="center"/>
            <w:hideMark/>
          </w:tcPr>
          <w:p w14:paraId="5159DB81" w14:textId="3E7D34E9" w:rsidR="00E8375C" w:rsidRPr="001B2396" w:rsidRDefault="00E8375C" w:rsidP="00E8375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E8375C">
              <w:rPr>
                <w:sz w:val="20"/>
                <w:szCs w:val="20"/>
              </w:rPr>
              <w:t xml:space="preserve">GVA Agricultural </w:t>
            </w:r>
            <w:proofErr w:type="spellStart"/>
            <w:r w:rsidRPr="00E8375C">
              <w:rPr>
                <w:sz w:val="20"/>
                <w:szCs w:val="20"/>
              </w:rPr>
              <w:t>Sector</w:t>
            </w:r>
            <w:proofErr w:type="spellEnd"/>
          </w:p>
        </w:tc>
        <w:tc>
          <w:tcPr>
            <w:tcW w:w="1087" w:type="dxa"/>
            <w:vAlign w:val="center"/>
            <w:hideMark/>
          </w:tcPr>
          <w:p w14:paraId="7F46B9A7" w14:textId="77777777" w:rsidR="00E8375C" w:rsidRPr="001B2396" w:rsidRDefault="00E8375C" w:rsidP="00E8375C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1B2396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4116** (0.1366)</w:t>
            </w:r>
          </w:p>
        </w:tc>
      </w:tr>
      <w:tr w:rsidR="00E8375C" w:rsidRPr="00E8375C" w14:paraId="03EFA7B4" w14:textId="77777777" w:rsidTr="004C1872">
        <w:trPr>
          <w:trHeight w:val="702"/>
        </w:trPr>
        <w:tc>
          <w:tcPr>
            <w:tcW w:w="2127" w:type="dxa"/>
            <w:vAlign w:val="center"/>
            <w:hideMark/>
          </w:tcPr>
          <w:p w14:paraId="3006A52B" w14:textId="5F0F8589" w:rsidR="00E8375C" w:rsidRPr="001B2396" w:rsidRDefault="00E8375C" w:rsidP="00E8375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E8375C">
              <w:rPr>
                <w:sz w:val="20"/>
                <w:szCs w:val="20"/>
              </w:rPr>
              <w:t>Population</w:t>
            </w:r>
          </w:p>
        </w:tc>
        <w:tc>
          <w:tcPr>
            <w:tcW w:w="1087" w:type="dxa"/>
            <w:vAlign w:val="center"/>
            <w:hideMark/>
          </w:tcPr>
          <w:p w14:paraId="09FB2CBB" w14:textId="77777777" w:rsidR="00E8375C" w:rsidRPr="001B2396" w:rsidRDefault="00E8375C" w:rsidP="00E8375C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1B2396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4.177** (1.246)</w:t>
            </w:r>
          </w:p>
        </w:tc>
      </w:tr>
      <w:tr w:rsidR="00E8375C" w:rsidRPr="00E8375C" w14:paraId="45AAB3F8" w14:textId="77777777" w:rsidTr="004C1872">
        <w:trPr>
          <w:trHeight w:val="702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  <w:hideMark/>
          </w:tcPr>
          <w:p w14:paraId="77F9CF52" w14:textId="401EA46B" w:rsidR="00E8375C" w:rsidRPr="001B2396" w:rsidRDefault="00E8375C" w:rsidP="00E8375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E8375C">
              <w:rPr>
                <w:sz w:val="20"/>
                <w:szCs w:val="20"/>
              </w:rPr>
              <w:t xml:space="preserve">Total </w:t>
            </w:r>
            <w:proofErr w:type="spellStart"/>
            <w:r w:rsidRPr="00E8375C">
              <w:rPr>
                <w:sz w:val="20"/>
                <w:szCs w:val="20"/>
              </w:rPr>
              <w:t>Employment</w:t>
            </w:r>
            <w:proofErr w:type="spellEnd"/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  <w:hideMark/>
          </w:tcPr>
          <w:p w14:paraId="4593798B" w14:textId="77777777" w:rsidR="00E8375C" w:rsidRPr="001B2396" w:rsidRDefault="00E8375C" w:rsidP="00E8375C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1B2396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061** (0.7086)</w:t>
            </w:r>
          </w:p>
        </w:tc>
      </w:tr>
      <w:tr w:rsidR="009B7B63" w:rsidRPr="00E8375C" w14:paraId="0BA154A2" w14:textId="77777777" w:rsidTr="004C1872">
        <w:trPr>
          <w:trHeight w:val="688"/>
        </w:trPr>
        <w:tc>
          <w:tcPr>
            <w:tcW w:w="2127" w:type="dxa"/>
            <w:tcBorders>
              <w:top w:val="single" w:sz="4" w:space="0" w:color="auto"/>
            </w:tcBorders>
            <w:vAlign w:val="center"/>
            <w:hideMark/>
          </w:tcPr>
          <w:p w14:paraId="3DDF7DEF" w14:textId="0E5282B4" w:rsidR="009B7B63" w:rsidRPr="001B2396" w:rsidRDefault="009B7B63" w:rsidP="009B7B6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8E7C68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Region FE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  <w:hideMark/>
          </w:tcPr>
          <w:p w14:paraId="41EF1264" w14:textId="77777777" w:rsidR="009B7B63" w:rsidRPr="001B2396" w:rsidRDefault="009B7B63" w:rsidP="009B7B63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1B2396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Yes</w:t>
            </w:r>
          </w:p>
        </w:tc>
      </w:tr>
      <w:tr w:rsidR="009B7B63" w:rsidRPr="00E8375C" w14:paraId="32E38FFB" w14:textId="77777777" w:rsidTr="004C1872">
        <w:trPr>
          <w:trHeight w:val="702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  <w:hideMark/>
          </w:tcPr>
          <w:p w14:paraId="5C421A79" w14:textId="0579A673" w:rsidR="009B7B63" w:rsidRPr="001B2396" w:rsidRDefault="009B7B63" w:rsidP="009B7B6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8E7C68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Year FE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  <w:hideMark/>
          </w:tcPr>
          <w:p w14:paraId="6EFE7536" w14:textId="77777777" w:rsidR="009B7B63" w:rsidRPr="001B2396" w:rsidRDefault="009B7B63" w:rsidP="009B7B63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1B2396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Yes</w:t>
            </w:r>
          </w:p>
        </w:tc>
      </w:tr>
      <w:tr w:rsidR="001B2396" w:rsidRPr="00E8375C" w14:paraId="175ED147" w14:textId="77777777" w:rsidTr="004C1872">
        <w:trPr>
          <w:trHeight w:val="688"/>
        </w:trPr>
        <w:tc>
          <w:tcPr>
            <w:tcW w:w="2127" w:type="dxa"/>
            <w:tcBorders>
              <w:top w:val="single" w:sz="4" w:space="0" w:color="auto"/>
            </w:tcBorders>
            <w:vAlign w:val="center"/>
            <w:hideMark/>
          </w:tcPr>
          <w:p w14:paraId="5A27456F" w14:textId="77777777" w:rsidR="001B2396" w:rsidRPr="001B2396" w:rsidRDefault="001B2396" w:rsidP="00E8375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1B2396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S.E.: </w:t>
            </w:r>
            <w:proofErr w:type="spellStart"/>
            <w:r w:rsidRPr="001B2396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lustered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  <w:hideMark/>
          </w:tcPr>
          <w:p w14:paraId="2F9F8FDD" w14:textId="45005828" w:rsidR="001B2396" w:rsidRPr="001B2396" w:rsidRDefault="00F20E22" w:rsidP="001B239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</w:t>
            </w:r>
            <w:r w:rsidR="004C187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woway</w:t>
            </w:r>
            <w:proofErr w:type="spellEnd"/>
          </w:p>
        </w:tc>
      </w:tr>
      <w:tr w:rsidR="001B2396" w:rsidRPr="00E8375C" w14:paraId="6AA9E584" w14:textId="77777777" w:rsidTr="004C1872">
        <w:trPr>
          <w:trHeight w:val="688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  <w:hideMark/>
          </w:tcPr>
          <w:p w14:paraId="32ED14B9" w14:textId="77777777" w:rsidR="001B2396" w:rsidRPr="001B2396" w:rsidRDefault="001B2396" w:rsidP="00E8375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1B2396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Observations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  <w:hideMark/>
          </w:tcPr>
          <w:p w14:paraId="4C40BD45" w14:textId="77777777" w:rsidR="001B2396" w:rsidRPr="001B2396" w:rsidRDefault="001B2396" w:rsidP="001B239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1B2396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,888</w:t>
            </w:r>
          </w:p>
        </w:tc>
      </w:tr>
    </w:tbl>
    <w:p w14:paraId="2B8D037E" w14:textId="77777777" w:rsidR="001670C3" w:rsidRPr="001670C3" w:rsidRDefault="001670C3">
      <w:pPr>
        <w:rPr>
          <w:lang w:val="en-US"/>
        </w:rPr>
      </w:pPr>
    </w:p>
    <w:sectPr w:rsidR="001670C3" w:rsidRPr="001670C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233DE" w14:textId="77777777" w:rsidR="002C1023" w:rsidRDefault="002C1023" w:rsidP="00F30591">
      <w:pPr>
        <w:spacing w:after="0" w:line="240" w:lineRule="auto"/>
      </w:pPr>
      <w:r>
        <w:separator/>
      </w:r>
    </w:p>
  </w:endnote>
  <w:endnote w:type="continuationSeparator" w:id="0">
    <w:p w14:paraId="2A3E9400" w14:textId="77777777" w:rsidR="002C1023" w:rsidRDefault="002C1023" w:rsidP="00F305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9529820"/>
      <w:docPartObj>
        <w:docPartGallery w:val="Page Numbers (Bottom of Page)"/>
        <w:docPartUnique/>
      </w:docPartObj>
    </w:sdtPr>
    <w:sdtEndPr/>
    <w:sdtContent>
      <w:p w14:paraId="7C3A714D" w14:textId="16872290" w:rsidR="00F30591" w:rsidRDefault="00F3059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EEF6054" w14:textId="77777777" w:rsidR="00F30591" w:rsidRDefault="00F305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EC61B" w14:textId="77777777" w:rsidR="002C1023" w:rsidRDefault="002C1023" w:rsidP="00F30591">
      <w:pPr>
        <w:spacing w:after="0" w:line="240" w:lineRule="auto"/>
      </w:pPr>
      <w:r>
        <w:separator/>
      </w:r>
    </w:p>
  </w:footnote>
  <w:footnote w:type="continuationSeparator" w:id="0">
    <w:p w14:paraId="16DB53C0" w14:textId="77777777" w:rsidR="002C1023" w:rsidRDefault="002C1023" w:rsidP="00F305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69B"/>
    <w:rsid w:val="00007746"/>
    <w:rsid w:val="00055452"/>
    <w:rsid w:val="00064DDB"/>
    <w:rsid w:val="000A30CB"/>
    <w:rsid w:val="001670C3"/>
    <w:rsid w:val="001A5D29"/>
    <w:rsid w:val="001B2396"/>
    <w:rsid w:val="001E1E3B"/>
    <w:rsid w:val="00270E60"/>
    <w:rsid w:val="002C1023"/>
    <w:rsid w:val="00333900"/>
    <w:rsid w:val="0034112E"/>
    <w:rsid w:val="00347E3B"/>
    <w:rsid w:val="003A7F88"/>
    <w:rsid w:val="0046769B"/>
    <w:rsid w:val="004C1872"/>
    <w:rsid w:val="00567F40"/>
    <w:rsid w:val="005B4D4F"/>
    <w:rsid w:val="00703988"/>
    <w:rsid w:val="008E5FD8"/>
    <w:rsid w:val="008E7C68"/>
    <w:rsid w:val="008F322A"/>
    <w:rsid w:val="00936C31"/>
    <w:rsid w:val="0093746E"/>
    <w:rsid w:val="00946CD9"/>
    <w:rsid w:val="009B7B63"/>
    <w:rsid w:val="00A90E32"/>
    <w:rsid w:val="00BC4274"/>
    <w:rsid w:val="00C32FA9"/>
    <w:rsid w:val="00D00511"/>
    <w:rsid w:val="00E40DAA"/>
    <w:rsid w:val="00E6456B"/>
    <w:rsid w:val="00E8375C"/>
    <w:rsid w:val="00EF29BE"/>
    <w:rsid w:val="00F20E22"/>
    <w:rsid w:val="00F3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F95C7"/>
  <w15:chartTrackingRefBased/>
  <w15:docId w15:val="{B36ACBE2-209D-4725-B291-7DF3FE51B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47E3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6769B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47E3B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F3059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591"/>
  </w:style>
  <w:style w:type="paragraph" w:styleId="Footer">
    <w:name w:val="footer"/>
    <w:basedOn w:val="Normal"/>
    <w:link w:val="FooterChar"/>
    <w:uiPriority w:val="99"/>
    <w:unhideWhenUsed/>
    <w:rsid w:val="00F3059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591"/>
  </w:style>
  <w:style w:type="character" w:styleId="CommentReference">
    <w:name w:val="annotation reference"/>
    <w:basedOn w:val="DefaultParagraphFont"/>
    <w:uiPriority w:val="99"/>
    <w:semiHidden/>
    <w:unhideWhenUsed/>
    <w:rsid w:val="00946C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6C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6C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C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C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9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1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Schraff</dc:creator>
  <cp:keywords/>
  <dc:description/>
  <cp:lastModifiedBy>Dominik Schraff</cp:lastModifiedBy>
  <cp:revision>2</cp:revision>
  <dcterms:created xsi:type="dcterms:W3CDTF">2023-10-24T13:14:00Z</dcterms:created>
  <dcterms:modified xsi:type="dcterms:W3CDTF">2023-10-24T13:14:00Z</dcterms:modified>
</cp:coreProperties>
</file>